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BE7" w:rsidRDefault="007E2489">
      <w:r>
        <w:rPr>
          <w:rFonts w:ascii="Arial" w:hAnsi="Arial" w:cs="Arial"/>
          <w:color w:val="000000"/>
          <w:sz w:val="20"/>
          <w:szCs w:val="20"/>
          <w:lang w:val="en-GB"/>
        </w:rPr>
        <w:t xml:space="preserve">Additional file 1: </w:t>
      </w:r>
      <w:r w:rsidR="00F14909">
        <w:rPr>
          <w:rFonts w:ascii="Arial" w:hAnsi="Arial" w:cs="Arial"/>
          <w:color w:val="000000"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color w:val="000000"/>
          <w:sz w:val="20"/>
          <w:szCs w:val="20"/>
          <w:lang w:val="en-GB"/>
        </w:rPr>
        <w:t>S</w:t>
      </w:r>
      <w:r w:rsidR="00394BE7">
        <w:rPr>
          <w:rFonts w:ascii="Arial" w:hAnsi="Arial" w:cs="Arial"/>
          <w:color w:val="000000"/>
          <w:sz w:val="20"/>
          <w:szCs w:val="20"/>
          <w:lang w:val="en-GB"/>
        </w:rPr>
        <w:t>1 Differences in morphometric measurements between types of EHL.</w:t>
      </w:r>
    </w:p>
    <w:tbl>
      <w:tblPr>
        <w:tblW w:w="0" w:type="auto"/>
        <w:tblInd w:w="36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483"/>
        <w:gridCol w:w="1667"/>
        <w:gridCol w:w="1781"/>
        <w:gridCol w:w="1571"/>
        <w:gridCol w:w="1600"/>
        <w:gridCol w:w="1700"/>
        <w:gridCol w:w="787"/>
      </w:tblGrid>
      <w:tr w:rsidR="00394BE7">
        <w:tc>
          <w:tcPr>
            <w:tcW w:w="5483" w:type="dxa"/>
            <w:vMerge w:val="restar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</w:p>
        </w:tc>
        <w:tc>
          <w:tcPr>
            <w:tcW w:w="1667" w:type="dxa"/>
            <w:vMerge w:val="restar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ype I (n=60) [mm]</w:t>
            </w:r>
          </w:p>
        </w:tc>
        <w:tc>
          <w:tcPr>
            <w:tcW w:w="4952" w:type="dxa"/>
            <w:gridSpan w:val="3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ype II (n=42) [mm]</w:t>
            </w:r>
          </w:p>
        </w:tc>
        <w:tc>
          <w:tcPr>
            <w:tcW w:w="1700" w:type="dxa"/>
            <w:vMerge w:val="restar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ype III (n=2) [mm]</w:t>
            </w:r>
          </w:p>
        </w:tc>
        <w:tc>
          <w:tcPr>
            <w:tcW w:w="787" w:type="dxa"/>
            <w:vMerge w:val="restar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394BE7">
        <w:trPr>
          <w:trHeight w:val="409"/>
        </w:trPr>
        <w:tc>
          <w:tcPr>
            <w:tcW w:w="5483" w:type="dxa"/>
            <w:vMerge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Merge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81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ubtype a (n=31)  </w:t>
            </w:r>
          </w:p>
        </w:tc>
        <w:tc>
          <w:tcPr>
            <w:tcW w:w="1571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ubtype b (n=5)  </w:t>
            </w:r>
          </w:p>
        </w:tc>
        <w:tc>
          <w:tcPr>
            <w:tcW w:w="1600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ubtype c (n=6) </w:t>
            </w:r>
          </w:p>
        </w:tc>
        <w:tc>
          <w:tcPr>
            <w:tcW w:w="1700" w:type="dxa"/>
            <w:vMerge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7" w:type="dxa"/>
            <w:vMerge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crus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8.17 (36.66)*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9.94 (39.06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2.20 (17.18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0.00 (2.37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404.50 (55.86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</w:t>
            </w:r>
            <w:r w:rsidR="00F14909">
              <w:rPr>
                <w:rFonts w:ascii="Arial" w:eastAsia="Arial" w:hAnsi="Arial" w:cs="Arial"/>
                <w:color w:val="FF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680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belly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7.93 (29.89)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3.84 (27.74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5.20 (36.81)*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3.50 (4.04)*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0.50 (54.45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</w:t>
            </w:r>
            <w:r w:rsidR="00F14909">
              <w:rPr>
                <w:rFonts w:ascii="Arial" w:eastAsia="Arial" w:hAnsi="Arial" w:cs="Arial"/>
                <w:color w:val="FF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398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main tendon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0.37 (26.00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†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5.73 (20.64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8.62 (9.31)*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†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1.97 (2.74)*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5.07 (31.32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  <w:lang w:val="en-GB"/>
              </w:rPr>
              <w:t>0.0053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HL tendon width (origin)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22 (1.04)*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50 (0.91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47 (0.72)*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09 (0.50)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68(0.43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0254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HL tendon thickness (origin)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86 (0.58)*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17 (0.51)*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†‡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42 (0.27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5 (0.33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†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9 (0.04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‡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0003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tances to the origin of the I band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.91 (22.13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.82 (5.36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.41 (3.96)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33 (2.18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idth of the EHL main tendon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88 (1.18)*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65 (1.28)*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49 (2.54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69 (0.32)*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54 (0.04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0009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hickness of the EHL main tendon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82 (0.58)*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7 (0.77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58 (0.40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9 (0.10)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 (0.16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0098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xP </w:t>
            </w:r>
            <w:r w:rsidR="00F14909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F1490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stance from attachment to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K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02 (1.95)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.83 (94.51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34 (0.67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2 (0.98)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II band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95.22 (25.94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55.64 (9.00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.82 (4.66)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98.78 (3.60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medial band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25 (0.98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lateral band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41 (2.36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idth of the EHL II band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4 (0.78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71 (0.34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79 (0.49)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5(0.04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  <w:tr w:rsidR="00394BE7">
        <w:trPr>
          <w:trHeight w:val="258"/>
        </w:trPr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ickness of the EHL II band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0 (0.33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4 (0.21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5 (0.21)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2 (0.14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idth of th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edial band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9 (0.53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idth of th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ateral band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73 (0.49)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idth of the II band 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1 (0.99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94 (0.09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506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hickness of the II band 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3 (0.43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8 (0.04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129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tance between branching and attach</w:t>
            </w:r>
            <w:r w:rsidR="00F149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t of the II band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83 (1.74)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97 (0.26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0260</w:t>
            </w:r>
          </w:p>
        </w:tc>
      </w:tr>
      <w:tr w:rsidR="00394BE7"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III band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7.70 (2.11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  <w:tr w:rsidR="00394BE7">
        <w:trPr>
          <w:trHeight w:val="343"/>
        </w:trPr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idth of the EHL III band (origin)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 (0.04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  <w:tr w:rsidR="00394BE7">
        <w:trPr>
          <w:trHeight w:val="343"/>
        </w:trPr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ickness of the EHL III band (origin)</w:t>
            </w:r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 (0.05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  <w:tr w:rsidR="00394BE7">
        <w:trPr>
          <w:trHeight w:val="343"/>
        </w:trPr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idth of the III band 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2 (0.14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  <w:tr w:rsidR="00394BE7">
        <w:trPr>
          <w:trHeight w:val="343"/>
        </w:trPr>
        <w:tc>
          <w:tcPr>
            <w:tcW w:w="5483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 xml:space="preserve">Thickness of the III band 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6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7 (0.05)</w:t>
            </w:r>
          </w:p>
        </w:tc>
        <w:tc>
          <w:tcPr>
            <w:tcW w:w="78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  <w:tr w:rsidR="00394BE7">
        <w:trPr>
          <w:trHeight w:val="343"/>
        </w:trPr>
        <w:tc>
          <w:tcPr>
            <w:tcW w:w="5483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tance between branching and attach</w:t>
            </w:r>
            <w:r w:rsidR="00F149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t of the III band</w:t>
            </w:r>
          </w:p>
        </w:tc>
        <w:tc>
          <w:tcPr>
            <w:tcW w:w="1667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1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71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1.00 (0.00)</w:t>
            </w:r>
          </w:p>
        </w:tc>
        <w:tc>
          <w:tcPr>
            <w:tcW w:w="787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00</w:t>
            </w:r>
          </w:p>
        </w:tc>
      </w:tr>
    </w:tbl>
    <w:p w:rsidR="00394BE7" w:rsidRDefault="007E2489">
      <w:r>
        <w:rPr>
          <w:rFonts w:ascii="Arial" w:hAnsi="Arial" w:cs="Arial"/>
          <w:color w:val="000000"/>
          <w:sz w:val="20"/>
          <w:szCs w:val="20"/>
          <w:lang w:val="en-GB"/>
        </w:rPr>
        <w:t>Additional file 1: Table S</w:t>
      </w:r>
      <w:bookmarkStart w:id="0" w:name="_GoBack"/>
      <w:bookmarkEnd w:id="0"/>
      <w:r w:rsidR="00394BE7">
        <w:rPr>
          <w:rFonts w:ascii="Calibri" w:hAnsi="Calibri" w:cs="Calibri"/>
          <w:color w:val="000000"/>
          <w:sz w:val="22"/>
          <w:szCs w:val="22"/>
          <w:lang w:val="en-GB"/>
        </w:rPr>
        <w:t xml:space="preserve">2. </w:t>
      </w:r>
      <w:proofErr w:type="gramStart"/>
      <w:r w:rsidR="00394BE7">
        <w:rPr>
          <w:rFonts w:ascii="Calibri" w:hAnsi="Calibri" w:cs="Calibri"/>
          <w:color w:val="000000"/>
          <w:sz w:val="22"/>
          <w:szCs w:val="22"/>
          <w:lang w:val="en-GB"/>
        </w:rPr>
        <w:t>Differences in morphometric measurements between genders and body sides.</w:t>
      </w:r>
      <w:proofErr w:type="gramEnd"/>
    </w:p>
    <w:tbl>
      <w:tblPr>
        <w:tblW w:w="0" w:type="auto"/>
        <w:tblInd w:w="36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367"/>
        <w:gridCol w:w="1566"/>
        <w:gridCol w:w="1717"/>
        <w:gridCol w:w="1317"/>
        <w:gridCol w:w="1600"/>
        <w:gridCol w:w="1516"/>
        <w:gridCol w:w="1384"/>
      </w:tblGrid>
      <w:tr w:rsidR="00394BE7">
        <w:tc>
          <w:tcPr>
            <w:tcW w:w="536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</w:pPr>
          </w:p>
        </w:tc>
        <w:tc>
          <w:tcPr>
            <w:tcW w:w="156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Females (n=42)  </w:t>
            </w:r>
          </w:p>
          <w:p w:rsidR="00394BE7" w:rsidRDefault="00394BE7">
            <w:pPr>
              <w:pStyle w:val="Zawartotabeli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[mm]</w:t>
            </w:r>
          </w:p>
        </w:tc>
        <w:tc>
          <w:tcPr>
            <w:tcW w:w="171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ales (n=62)  </w:t>
            </w:r>
          </w:p>
          <w:p w:rsidR="00394BE7" w:rsidRDefault="00394BE7">
            <w:pPr>
              <w:pStyle w:val="Zawartotabeli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[mm]</w:t>
            </w:r>
          </w:p>
        </w:tc>
        <w:tc>
          <w:tcPr>
            <w:tcW w:w="13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6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 (n=51) [mm]</w:t>
            </w:r>
          </w:p>
        </w:tc>
        <w:tc>
          <w:tcPr>
            <w:tcW w:w="151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 (n=53)   [mm]</w:t>
            </w:r>
          </w:p>
        </w:tc>
        <w:tc>
          <w:tcPr>
            <w:tcW w:w="13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p-value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crus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99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7 (39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4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8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6 (29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2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FF0000"/>
                <w:sz w:val="20"/>
              </w:rPr>
              <w:t>0</w:t>
            </w:r>
            <w:r w:rsidR="00F14909">
              <w:rPr>
                <w:rFonts w:ascii="Arial" w:hAnsi="Arial" w:cs="Arial"/>
                <w:color w:val="FF0000"/>
                <w:sz w:val="20"/>
              </w:rPr>
              <w:t>.</w:t>
            </w:r>
            <w:r>
              <w:rPr>
                <w:rFonts w:ascii="Arial" w:hAnsi="Arial" w:cs="Arial"/>
                <w:color w:val="FF0000"/>
                <w:sz w:val="20"/>
              </w:rPr>
              <w:t>0083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9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9 (36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1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9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4 (37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5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848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belly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67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1 (27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7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47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8 (3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2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FF0000"/>
                <w:sz w:val="20"/>
              </w:rPr>
              <w:t>0</w:t>
            </w:r>
            <w:r w:rsidR="00F14909">
              <w:rPr>
                <w:rFonts w:ascii="Arial" w:hAnsi="Arial" w:cs="Arial"/>
                <w:color w:val="FF0000"/>
                <w:sz w:val="20"/>
              </w:rPr>
              <w:t>.</w:t>
            </w:r>
            <w:r>
              <w:rPr>
                <w:rFonts w:ascii="Arial" w:hAnsi="Arial" w:cs="Arial"/>
                <w:color w:val="FF0000"/>
                <w:sz w:val="20"/>
              </w:rPr>
              <w:t>0022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6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7 (3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8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58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5 (29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2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182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main tendon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6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 (18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4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9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4 (3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5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45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6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9 (2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5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6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6 (26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3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862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HL tendon width (origin)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9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1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6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FF0000"/>
                <w:sz w:val="20"/>
              </w:rPr>
              <w:t>0</w:t>
            </w:r>
            <w:r w:rsidR="00F14909">
              <w:rPr>
                <w:rFonts w:ascii="Arial" w:hAnsi="Arial" w:cs="Arial"/>
                <w:color w:val="FF0000"/>
                <w:sz w:val="20"/>
              </w:rPr>
              <w:t>.</w:t>
            </w:r>
            <w:r>
              <w:rPr>
                <w:rFonts w:ascii="Arial" w:hAnsi="Arial" w:cs="Arial"/>
                <w:color w:val="FF0000"/>
                <w:sz w:val="20"/>
              </w:rPr>
              <w:t>0097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6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3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4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6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574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HL tendon thickness (origin)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5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6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8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4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FF0000"/>
                <w:sz w:val="20"/>
              </w:rPr>
              <w:t>0</w:t>
            </w:r>
            <w:r w:rsidR="00F14909">
              <w:rPr>
                <w:rFonts w:ascii="Arial" w:hAnsi="Arial" w:cs="Arial"/>
                <w:color w:val="FF0000"/>
                <w:sz w:val="20"/>
              </w:rPr>
              <w:t>.</w:t>
            </w:r>
            <w:r>
              <w:rPr>
                <w:rFonts w:ascii="Arial" w:hAnsi="Arial" w:cs="Arial"/>
                <w:color w:val="FF0000"/>
                <w:sz w:val="20"/>
              </w:rPr>
              <w:t>0007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9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8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7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451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tances to the origin of the I band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9 (2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8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8 (2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2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464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8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3 (2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7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6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7 (2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7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863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idth of the EHL main tendon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3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2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5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9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378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7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8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7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6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606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hickness of the EHL main tendon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6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2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0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1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692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9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2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6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4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249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xP </w:t>
            </w:r>
            <w:r w:rsidR="00F14909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F1490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stance from insertion to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K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1 (67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9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9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9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695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6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6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2 (7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392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II band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9 (3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3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6 (3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3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413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9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7 (3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4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6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7 (3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4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325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medial band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9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2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5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7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6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8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3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865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lateral band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6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2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7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8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8 (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9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489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idth of the EHL II band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1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2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1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696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8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1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5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5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690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ickness of the EHL II band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6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2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8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0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89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7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6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6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650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idth of th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edial band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1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6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6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9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9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489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idth of th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ateral band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8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6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6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7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4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2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489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Width of the II band 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2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8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8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0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961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5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3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2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021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hickness of the II band 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6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3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4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2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601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9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2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4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2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216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tance between branching and attach</w:t>
            </w:r>
            <w:r w:rsidR="00F149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t of the II band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3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0)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5 (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7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437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6 (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8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0 (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85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489</w:t>
            </w:r>
          </w:p>
        </w:tc>
      </w:tr>
      <w:tr w:rsidR="00394BE7"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ngth of the EHL III band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7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70 (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1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6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1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9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9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</w:tr>
      <w:tr w:rsidR="00394BE7">
        <w:trPr>
          <w:trHeight w:val="343"/>
        </w:trPr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idth of the EHL III band (origin)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1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4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8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</w:tr>
      <w:tr w:rsidR="00394BE7">
        <w:trPr>
          <w:trHeight w:val="343"/>
        </w:trPr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ickness of the EHL III band (origin)</w:t>
            </w:r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4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5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7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60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</w:tr>
      <w:tr w:rsidR="00394BE7">
        <w:trPr>
          <w:trHeight w:val="343"/>
        </w:trPr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 xml:space="preserve">Width of the III band 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22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4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32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12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</w:tr>
      <w:tr w:rsidR="00394BE7">
        <w:trPr>
          <w:trHeight w:val="343"/>
        </w:trPr>
        <w:tc>
          <w:tcPr>
            <w:tcW w:w="536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hickness of the III band 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56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7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7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5)</w:t>
            </w:r>
          </w:p>
        </w:tc>
        <w:tc>
          <w:tcPr>
            <w:tcW w:w="13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  <w:tc>
          <w:tcPr>
            <w:tcW w:w="1600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43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516" w:type="dxa"/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50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38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</w:tr>
      <w:tr w:rsidR="00394BE7">
        <w:trPr>
          <w:trHeight w:val="343"/>
        </w:trPr>
        <w:tc>
          <w:tcPr>
            <w:tcW w:w="5367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tance between branching and attach</w:t>
            </w:r>
            <w:r w:rsidR="00F149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t of the III band</w:t>
            </w:r>
          </w:p>
        </w:tc>
        <w:tc>
          <w:tcPr>
            <w:tcW w:w="1566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7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  <w:tc>
          <w:tcPr>
            <w:tcW w:w="1600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516" w:type="dxa"/>
            <w:tcBorders>
              <w:bottom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 (0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)</w:t>
            </w:r>
          </w:p>
        </w:tc>
        <w:tc>
          <w:tcPr>
            <w:tcW w:w="138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  <w:vAlign w:val="center"/>
          </w:tcPr>
          <w:p w:rsidR="00394BE7" w:rsidRDefault="00394BE7">
            <w:pPr>
              <w:pStyle w:val="Zawartotabeli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  <w:r w:rsidR="00F14909">
              <w:rPr>
                <w:rFonts w:ascii="Arial" w:hAnsi="Arial" w:cs="Arial"/>
                <w:color w:val="000000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</w:rPr>
              <w:t>0000</w:t>
            </w:r>
          </w:p>
        </w:tc>
      </w:tr>
    </w:tbl>
    <w:p w:rsidR="00394BE7" w:rsidRDefault="00394BE7"/>
    <w:sectPr w:rsidR="00394BE7">
      <w:pgSz w:w="16838" w:h="11906" w:orient="landscape"/>
      <w:pgMar w:top="1134" w:right="1134" w:bottom="1134" w:left="1134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Grande CE">
    <w:altName w:val="Arial"/>
    <w:charset w:val="58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524EE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F14909"/>
    <w:rsid w:val="00394BE7"/>
    <w:rsid w:val="00705DA0"/>
    <w:rsid w:val="007E2489"/>
    <w:rsid w:val="00984CC6"/>
    <w:rsid w:val="00AA344F"/>
    <w:rsid w:val="00B47FE3"/>
    <w:rsid w:val="00B71D7D"/>
    <w:rsid w:val="00C34A66"/>
    <w:rsid w:val="00F1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SimSun" w:cs="Mangal"/>
      <w:kern w:val="1"/>
      <w:sz w:val="24"/>
      <w:szCs w:val="24"/>
      <w:lang w:val="pl-P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gwek1">
    <w:name w:val="Nagłówek1"/>
    <w:basedOn w:val="Normal"/>
    <w:next w:val="BodyText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Podpis1">
    <w:name w:val="Podpis1"/>
    <w:basedOn w:val="Normal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"/>
    <w:pPr>
      <w:suppressLineNumbers/>
    </w:pPr>
  </w:style>
  <w:style w:type="paragraph" w:customStyle="1" w:styleId="Zawartotabeli">
    <w:name w:val="Zawartość tabeli"/>
    <w:basedOn w:val="Normal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CC6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84CC6"/>
    <w:rPr>
      <w:rFonts w:ascii="Lucida Grande CE" w:eastAsia="SimSun" w:hAnsi="Lucida Grande CE" w:cs="Lucida Grande C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SimSun" w:cs="Mangal"/>
      <w:kern w:val="1"/>
      <w:sz w:val="24"/>
      <w:szCs w:val="24"/>
      <w:lang w:val="pl-P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gwek1">
    <w:name w:val="Nagłówek1"/>
    <w:basedOn w:val="Normal"/>
    <w:next w:val="BodyText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Podpis1">
    <w:name w:val="Podpis1"/>
    <w:basedOn w:val="Normal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"/>
    <w:pPr>
      <w:suppressLineNumbers/>
    </w:pPr>
  </w:style>
  <w:style w:type="paragraph" w:customStyle="1" w:styleId="Zawartotabeli">
    <w:name w:val="Zawartość tabeli"/>
    <w:basedOn w:val="Normal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CC6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84CC6"/>
    <w:rPr>
      <w:rFonts w:ascii="Lucida Grande CE" w:eastAsia="SimSun" w:hAnsi="Lucida Grande CE" w:cs="Lucida Grande C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2</Words>
  <Characters>3988</Characters>
  <Application>Microsoft Office Word</Application>
  <DocSecurity>0</DocSecurity>
  <Lines>398</Lines>
  <Paragraphs>4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Podgórski</dc:creator>
  <cp:lastModifiedBy>MPABLEO</cp:lastModifiedBy>
  <cp:revision>4</cp:revision>
  <cp:lastPrinted>1601-01-01T00:00:00Z</cp:lastPrinted>
  <dcterms:created xsi:type="dcterms:W3CDTF">2019-06-22T14:08:00Z</dcterms:created>
  <dcterms:modified xsi:type="dcterms:W3CDTF">2019-06-22T14:08:00Z</dcterms:modified>
</cp:coreProperties>
</file>